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34BCF" w14:textId="44530D17" w:rsidR="00D0110F" w:rsidRDefault="00771997">
      <w:pPr>
        <w:spacing w:line="47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S5 </w:t>
      </w:r>
      <w:r w:rsidR="00395C2A">
        <w:rPr>
          <w:rFonts w:ascii="Calibri" w:eastAsia="Calibri" w:hAnsi="Calibri" w:cs="Calibri"/>
          <w:b/>
        </w:rPr>
        <w:t>Table. Differences in 2020 ESM reports over time.</w:t>
      </w:r>
    </w:p>
    <w:tbl>
      <w:tblPr>
        <w:tblStyle w:val="a3"/>
        <w:tblW w:w="81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70"/>
        <w:gridCol w:w="1620"/>
        <w:gridCol w:w="1920"/>
        <w:gridCol w:w="1650"/>
      </w:tblGrid>
      <w:tr w:rsidR="00D0110F" w14:paraId="1FB14D72" w14:textId="77777777">
        <w:trPr>
          <w:trHeight w:val="740"/>
        </w:trPr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041DA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ariable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B398F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C1C55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t</w:t>
            </w:r>
            <w:r>
              <w:rPr>
                <w:rFonts w:ascii="Calibri" w:eastAsia="Calibri" w:hAnsi="Calibri" w:cs="Calibri"/>
              </w:rPr>
              <w:t xml:space="preserve"> (df = 2259)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7CC9C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</w:t>
            </w:r>
          </w:p>
        </w:tc>
      </w:tr>
      <w:tr w:rsidR="00D0110F" w14:paraId="47C5A09A" w14:textId="77777777">
        <w:trPr>
          <w:trHeight w:val="5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4E0E8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pressive Sympto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523F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7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15B9F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57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4D900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 .001</w:t>
            </w:r>
          </w:p>
        </w:tc>
      </w:tr>
      <w:tr w:rsidR="00D0110F" w14:paraId="2D06CD91" w14:textId="77777777">
        <w:trPr>
          <w:trHeight w:val="7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F185A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5F774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174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8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0B544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5</w:t>
            </w:r>
          </w:p>
        </w:tc>
      </w:tr>
      <w:tr w:rsidR="00D0110F" w14:paraId="50638729" w14:textId="77777777">
        <w:trPr>
          <w:trHeight w:val="7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01AC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pressed Aff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2270E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142CB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8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C1F25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 .001</w:t>
            </w:r>
          </w:p>
        </w:tc>
      </w:tr>
      <w:tr w:rsidR="00D0110F" w14:paraId="21941B04" w14:textId="77777777">
        <w:trPr>
          <w:trHeight w:val="74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51CFE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x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01BC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D4B63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9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1D062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3</w:t>
            </w:r>
          </w:p>
        </w:tc>
      </w:tr>
      <w:tr w:rsidR="00D0110F" w14:paraId="2257FBA8" w14:textId="77777777">
        <w:trPr>
          <w:trHeight w:val="74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D3302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ne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AA34D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79711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B35B4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66</w:t>
            </w:r>
          </w:p>
        </w:tc>
      </w:tr>
      <w:tr w:rsidR="00D0110F" w14:paraId="4FD64A50" w14:textId="77777777">
        <w:trPr>
          <w:trHeight w:val="740"/>
        </w:trPr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1787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osite Negative Affe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9520F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DF640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8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9ED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 .001</w:t>
            </w:r>
          </w:p>
        </w:tc>
      </w:tr>
    </w:tbl>
    <w:p w14:paraId="381D84E2" w14:textId="77777777" w:rsidR="006808D3" w:rsidRDefault="00395C2A">
      <w:pPr>
        <w:spacing w:after="160" w:line="47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i/>
        </w:rPr>
        <w:t xml:space="preserve">Notes: </w:t>
      </w:r>
      <w:proofErr w:type="spellStart"/>
      <w:r>
        <w:rPr>
          <w:rFonts w:ascii="Calibri" w:eastAsia="Calibri" w:hAnsi="Calibri" w:cs="Calibri"/>
        </w:rPr>
        <w:t>Levenne’s</w:t>
      </w:r>
      <w:proofErr w:type="spellEnd"/>
      <w:r>
        <w:rPr>
          <w:rFonts w:ascii="Calibri" w:eastAsia="Calibri" w:hAnsi="Calibri" w:cs="Calibri"/>
        </w:rPr>
        <w:t xml:space="preserve"> Test suggests significant heterogeneity of the residuals for each of the variables. </w:t>
      </w:r>
    </w:p>
    <w:p w14:paraId="6AEDBF58" w14:textId="5F7F98E8" w:rsidR="00D0110F" w:rsidRDefault="00D0110F">
      <w:pPr>
        <w:spacing w:after="160" w:line="479" w:lineRule="auto"/>
        <w:rPr>
          <w:rFonts w:ascii="Calibri" w:eastAsia="Calibri" w:hAnsi="Calibri" w:cs="Calibri"/>
        </w:rPr>
      </w:pPr>
    </w:p>
    <w:sectPr w:rsidR="00D0110F" w:rsidSect="001F522C">
      <w:pgSz w:w="12240" w:h="15840"/>
      <w:pgMar w:top="1152" w:right="1440" w:bottom="1152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sTAzMDIxNjSxMDRU0lEKTi0uzszPAykwrAUAfhpgeSwAAAA="/>
  </w:docVars>
  <w:rsids>
    <w:rsidRoot w:val="00D0110F"/>
    <w:rsid w:val="001321EF"/>
    <w:rsid w:val="001F522C"/>
    <w:rsid w:val="002F1FDF"/>
    <w:rsid w:val="00305472"/>
    <w:rsid w:val="00314078"/>
    <w:rsid w:val="00395C2A"/>
    <w:rsid w:val="006808D3"/>
    <w:rsid w:val="00771997"/>
    <w:rsid w:val="00B644EB"/>
    <w:rsid w:val="00BC29D5"/>
    <w:rsid w:val="00D0110F"/>
    <w:rsid w:val="00D04561"/>
    <w:rsid w:val="00DC0012"/>
    <w:rsid w:val="00E3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C8BA"/>
  <w15:docId w15:val="{D4505537-6010-46CC-9396-A4A6F7C0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1F522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Carmean</dc:creator>
  <cp:lastModifiedBy>chn off31</cp:lastModifiedBy>
  <cp:revision>6</cp:revision>
  <dcterms:created xsi:type="dcterms:W3CDTF">2021-05-18T13:09:00Z</dcterms:created>
  <dcterms:modified xsi:type="dcterms:W3CDTF">2021-06-19T04:44:00Z</dcterms:modified>
</cp:coreProperties>
</file>